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663AE" w14:textId="0EDF6313" w:rsidR="002D2569" w:rsidRPr="0085212A" w:rsidRDefault="002D2569" w:rsidP="002D2569">
      <w:pPr>
        <w:autoSpaceDE w:val="0"/>
        <w:rPr>
          <w:rFonts w:ascii="Times New Roman" w:eastAsia="宋体" w:hAnsi="Times New Roman" w:cs="Times New Roman"/>
          <w:sz w:val="18"/>
          <w:szCs w:val="18"/>
        </w:rPr>
      </w:pPr>
      <w:r w:rsidRPr="0085212A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9C3E9B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Pr="0085212A">
        <w:rPr>
          <w:rFonts w:ascii="Times New Roman" w:eastAsia="宋体" w:hAnsi="Times New Roman" w:cs="Times New Roman"/>
          <w:b/>
          <w:bCs/>
          <w:sz w:val="18"/>
          <w:szCs w:val="18"/>
        </w:rPr>
        <w:t>1</w:t>
      </w:r>
      <w:r w:rsidR="00EA435E" w:rsidRPr="0085212A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8521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C21E6" w:rsidRPr="008C21E6">
        <w:rPr>
          <w:rFonts w:ascii="Times New Roman" w:eastAsia="宋体" w:hAnsi="Times New Roman" w:cs="Times New Roman"/>
          <w:sz w:val="18"/>
          <w:szCs w:val="18"/>
        </w:rPr>
        <w:t>Primers sequences used to detect known genes of keratinocyte and fibroblast by</w:t>
      </w:r>
      <w:r w:rsidR="008C21E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8C21E6">
        <w:rPr>
          <w:rFonts w:ascii="Times New Roman" w:eastAsia="宋体" w:hAnsi="Times New Roman" w:cs="Times New Roman" w:hint="eastAsia"/>
          <w:sz w:val="18"/>
          <w:szCs w:val="18"/>
        </w:rPr>
        <w:t>qRT</w:t>
      </w:r>
      <w:r w:rsidR="008C21E6">
        <w:rPr>
          <w:rFonts w:ascii="Times New Roman" w:eastAsia="宋体" w:hAnsi="Times New Roman" w:cs="Times New Roman"/>
          <w:sz w:val="18"/>
          <w:szCs w:val="18"/>
        </w:rPr>
        <w:t>-</w:t>
      </w:r>
      <w:r w:rsidR="008C21E6">
        <w:rPr>
          <w:rFonts w:ascii="Times New Roman" w:eastAsia="宋体" w:hAnsi="Times New Roman" w:cs="Times New Roman" w:hint="eastAsia"/>
          <w:sz w:val="18"/>
          <w:szCs w:val="18"/>
        </w:rPr>
        <w:t>PCR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235"/>
        <w:gridCol w:w="2236"/>
        <w:gridCol w:w="4051"/>
      </w:tblGrid>
      <w:tr w:rsidR="002D2569" w:rsidRPr="0085212A" w14:paraId="73C3454B" w14:textId="77777777" w:rsidTr="00590915">
        <w:trPr>
          <w:trHeight w:val="468"/>
        </w:trPr>
        <w:tc>
          <w:tcPr>
            <w:tcW w:w="22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D5774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Gene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0E8A9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Primer</w:t>
            </w:r>
          </w:p>
        </w:tc>
        <w:tc>
          <w:tcPr>
            <w:tcW w:w="4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A8E56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Sequence</w:t>
            </w:r>
          </w:p>
        </w:tc>
      </w:tr>
      <w:tr w:rsidR="002D2569" w:rsidRPr="0085212A" w14:paraId="374A9DBB" w14:textId="77777777" w:rsidTr="00E67C97">
        <w:trPr>
          <w:trHeight w:val="46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463619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bookmarkStart w:id="0" w:name="OLE_LINK20"/>
            <w:r w:rsidRPr="0085212A">
              <w:rPr>
                <w:rFonts w:eastAsia="宋体"/>
                <w:sz w:val="18"/>
                <w:szCs w:val="18"/>
              </w:rPr>
              <w:t>Krt1</w:t>
            </w:r>
            <w:bookmarkEnd w:id="0"/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962DA2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15D71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GGGAGATTTTCAGGAGGAGG</w:t>
            </w:r>
          </w:p>
        </w:tc>
      </w:tr>
      <w:tr w:rsidR="002D2569" w:rsidRPr="0085212A" w14:paraId="6AAD1223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91D511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7C79E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1B518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CCACACTCTTGGAGATGCTC</w:t>
            </w:r>
          </w:p>
        </w:tc>
      </w:tr>
      <w:tr w:rsidR="002D2569" w:rsidRPr="0085212A" w14:paraId="7CA2B8DE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DC04E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bookmarkStart w:id="1" w:name="OLE_LINK21"/>
            <w:bookmarkEnd w:id="1"/>
            <w:r w:rsidRPr="0085212A">
              <w:rPr>
                <w:rFonts w:eastAsia="宋体"/>
                <w:sz w:val="18"/>
                <w:szCs w:val="18"/>
              </w:rPr>
              <w:t>Krt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71FEB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03AF6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GGCTTCAGTAGCGGTTCAG</w:t>
            </w:r>
          </w:p>
        </w:tc>
      </w:tr>
      <w:tr w:rsidR="002D2569" w:rsidRPr="0085212A" w14:paraId="74577F86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9B241F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57C53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F456E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ACTAGAGATGCTCTTGTACCCG</w:t>
            </w:r>
          </w:p>
        </w:tc>
      </w:tr>
      <w:tr w:rsidR="002D2569" w:rsidRPr="0085212A" w14:paraId="3B1410EC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42D8A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Krt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3FCB3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21247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CTGCCATCACCCCATCTGT</w:t>
            </w:r>
          </w:p>
        </w:tc>
      </w:tr>
      <w:tr w:rsidR="002D2569" w:rsidRPr="0085212A" w14:paraId="15E909B7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DA137E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A6F83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4CAE9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CCTCCGCCAGAACTGTAGGA</w:t>
            </w:r>
          </w:p>
        </w:tc>
      </w:tr>
      <w:tr w:rsidR="002D2569" w:rsidRPr="0085212A" w14:paraId="0E65903E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66662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Krt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27A37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78E28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CCTCCTACATGGACAAAGTC</w:t>
            </w:r>
          </w:p>
        </w:tc>
      </w:tr>
      <w:tr w:rsidR="002D2569" w:rsidRPr="0085212A" w14:paraId="4B343652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95B49CD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2EE9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3A100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CTTCTCGTACCACTCCTTGA</w:t>
            </w:r>
          </w:p>
        </w:tc>
      </w:tr>
      <w:tr w:rsidR="002D2569" w:rsidRPr="0085212A" w14:paraId="46B29715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BFE8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Krt1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2F223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FEDCD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AGCGGCAAGAGTGAGATTTCT</w:t>
            </w:r>
          </w:p>
        </w:tc>
      </w:tr>
      <w:tr w:rsidR="002D2569" w:rsidRPr="0085212A" w14:paraId="4F7C3562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5AD0A7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37035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47D6A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CCTCCAGGTTATTCTCCAGGG</w:t>
            </w:r>
          </w:p>
        </w:tc>
      </w:tr>
      <w:tr w:rsidR="002D2569" w:rsidRPr="0085212A" w14:paraId="31CC8432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8BD53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Krt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195B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89CF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AGCTATTGCAGAGAAAAACCGT</w:t>
            </w:r>
          </w:p>
        </w:tc>
      </w:tr>
      <w:tr w:rsidR="002D2569" w:rsidRPr="0085212A" w14:paraId="13A0B50B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F83C46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CEF33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199E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GTCCGTCTCAGGTCTGTG</w:t>
            </w:r>
          </w:p>
        </w:tc>
      </w:tr>
      <w:tr w:rsidR="002D2569" w:rsidRPr="0085212A" w14:paraId="3566DEA3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E1707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Cd9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62B94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A3E9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GCTCTCAGTCTTGCAGGTG</w:t>
            </w:r>
          </w:p>
        </w:tc>
      </w:tr>
      <w:tr w:rsidR="002D2569" w:rsidRPr="0085212A" w14:paraId="7E329DDE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77E782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94D55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866F4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GGATGGAGTTATCCTTGGTGTT</w:t>
            </w:r>
          </w:p>
        </w:tc>
      </w:tr>
      <w:tr w:rsidR="002D2569" w:rsidRPr="0085212A" w14:paraId="20977E4F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F435C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Dc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8080C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9964B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CTTGGGCTGGACCATTTGAA</w:t>
            </w:r>
          </w:p>
        </w:tc>
      </w:tr>
      <w:tr w:rsidR="002D2569" w:rsidRPr="0085212A" w14:paraId="17D3FF5C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ED565FA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61A64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F1776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CATCGGTAGGGGCACATAGA</w:t>
            </w:r>
          </w:p>
        </w:tc>
      </w:tr>
      <w:tr w:rsidR="002D2569" w:rsidRPr="0085212A" w14:paraId="2BE577A1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818B5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Dik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898A4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4B0F5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CCCAGGTGAGCTTCGAGTG</w:t>
            </w:r>
          </w:p>
        </w:tc>
      </w:tr>
      <w:tr w:rsidR="002D2569" w:rsidRPr="0085212A" w14:paraId="6541ECA7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2B200D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94DEB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EF6E1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GAGAGGGGTACTCTTGTTGAG</w:t>
            </w:r>
          </w:p>
        </w:tc>
      </w:tr>
      <w:tr w:rsidR="002D2569" w:rsidRPr="0085212A" w14:paraId="6C8CA322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0B77C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Lum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BCA57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E5195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CTCTTGCCTTGGCATTAGTCG</w:t>
            </w:r>
          </w:p>
        </w:tc>
      </w:tr>
      <w:tr w:rsidR="002D2569" w:rsidRPr="0085212A" w14:paraId="2D3AB847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A5B3FAB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67C0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7086B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GGGGCAGTTACATTCTGGTG</w:t>
            </w:r>
          </w:p>
        </w:tc>
      </w:tr>
      <w:tr w:rsidR="002D2569" w:rsidRPr="0085212A" w14:paraId="18141283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C599A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PDGFRα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652AC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E4F47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CCATGCTAGACTCAGAAGTCA</w:t>
            </w:r>
          </w:p>
        </w:tc>
      </w:tr>
      <w:tr w:rsidR="002D2569" w:rsidRPr="0085212A" w14:paraId="150EFEC6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16FC83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20E05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0CD41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CCCGGTGGACACAATTTTTC</w:t>
            </w:r>
          </w:p>
        </w:tc>
      </w:tr>
      <w:tr w:rsidR="002D2569" w:rsidRPr="0085212A" w14:paraId="6D7BBE30" w14:textId="77777777" w:rsidTr="00E67C97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0A254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PDGFRβ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07DC1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53E16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TTCCAGGAGTGATACCAGCTT</w:t>
            </w:r>
          </w:p>
        </w:tc>
      </w:tr>
      <w:tr w:rsidR="002D2569" w:rsidRPr="0085212A" w14:paraId="67C2D1E3" w14:textId="77777777" w:rsidTr="00E62BB9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F3C1C5E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90F67" w14:textId="77777777" w:rsidR="002D2569" w:rsidRPr="0085212A" w:rsidRDefault="002D2569" w:rsidP="00590915">
            <w:pPr>
              <w:widowControl/>
              <w:spacing w:line="360" w:lineRule="auto"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0A04F" w14:textId="77777777" w:rsidR="002D2569" w:rsidRPr="0085212A" w:rsidRDefault="002D256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AGGGGGCGTGATGACTAGG</w:t>
            </w:r>
          </w:p>
        </w:tc>
      </w:tr>
      <w:tr w:rsidR="00E62BB9" w:rsidRPr="0085212A" w14:paraId="7C1376F7" w14:textId="77777777" w:rsidTr="00E62BB9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F96F67B" w14:textId="76F76114" w:rsidR="00E62BB9" w:rsidRPr="0085212A" w:rsidRDefault="00E62BB9" w:rsidP="00E62BB9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APDH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14:paraId="5D7ABE80" w14:textId="3400C96D" w:rsidR="00E62BB9" w:rsidRPr="0085212A" w:rsidRDefault="00E62BB9" w:rsidP="00590915">
            <w:pPr>
              <w:widowControl/>
              <w:spacing w:line="360" w:lineRule="auto"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14:paraId="48EB0B0B" w14:textId="356CEA2B" w:rsidR="00E62BB9" w:rsidRPr="0085212A" w:rsidRDefault="00E62BB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CACAGTCAAGGCCGAGAAT</w:t>
            </w:r>
          </w:p>
        </w:tc>
      </w:tr>
      <w:tr w:rsidR="00E62BB9" w:rsidRPr="0085212A" w14:paraId="3BA5F4F1" w14:textId="77777777" w:rsidTr="00590915">
        <w:trPr>
          <w:trHeight w:val="468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55098E" w14:textId="54FD262D" w:rsidR="00E62BB9" w:rsidRPr="0085212A" w:rsidRDefault="00E62BB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C6825" w14:textId="3642EFDD" w:rsidR="00E62BB9" w:rsidRPr="0085212A" w:rsidRDefault="00E62BB9" w:rsidP="00590915">
            <w:pPr>
              <w:widowControl/>
              <w:spacing w:line="360" w:lineRule="auto"/>
              <w:jc w:val="left"/>
              <w:rPr>
                <w:rFonts w:eastAsia="VbhjjbAdvTT3713a231"/>
                <w:color w:val="131413"/>
                <w:sz w:val="18"/>
                <w:szCs w:val="18"/>
              </w:rPr>
            </w:pPr>
            <w:r w:rsidRPr="0085212A">
              <w:rPr>
                <w:rFonts w:eastAsia="VbhjjbAdvTT3713a231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14524C" w14:textId="730503EE" w:rsidR="00E62BB9" w:rsidRPr="0085212A" w:rsidRDefault="00E62BB9" w:rsidP="00590915">
            <w:pPr>
              <w:autoSpaceDE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85212A">
              <w:rPr>
                <w:rFonts w:eastAsia="宋体"/>
                <w:sz w:val="18"/>
                <w:szCs w:val="18"/>
              </w:rPr>
              <w:t>GCCTTCTCCATGGTGGTGAA</w:t>
            </w:r>
          </w:p>
        </w:tc>
      </w:tr>
    </w:tbl>
    <w:p w14:paraId="26B5E86A" w14:textId="77777777" w:rsidR="009C3038" w:rsidRPr="0085212A" w:rsidRDefault="009C3038">
      <w:pPr>
        <w:rPr>
          <w:rFonts w:ascii="Times New Roman" w:hAnsi="Times New Roman" w:cs="Times New Roman"/>
          <w:sz w:val="18"/>
          <w:szCs w:val="18"/>
        </w:rPr>
      </w:pPr>
    </w:p>
    <w:sectPr w:rsidR="009C3038" w:rsidRPr="00852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B7D8E" w14:textId="77777777" w:rsidR="00AC2140" w:rsidRDefault="00AC2140" w:rsidP="002D2569">
      <w:r>
        <w:separator/>
      </w:r>
    </w:p>
  </w:endnote>
  <w:endnote w:type="continuationSeparator" w:id="0">
    <w:p w14:paraId="2FF8F452" w14:textId="77777777" w:rsidR="00AC2140" w:rsidRDefault="00AC2140" w:rsidP="002D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bhjjbAdvTT3713a231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1D270" w14:textId="77777777" w:rsidR="00AC2140" w:rsidRDefault="00AC2140" w:rsidP="002D2569">
      <w:r>
        <w:separator/>
      </w:r>
    </w:p>
  </w:footnote>
  <w:footnote w:type="continuationSeparator" w:id="0">
    <w:p w14:paraId="79ACD741" w14:textId="77777777" w:rsidR="00AC2140" w:rsidRDefault="00AC2140" w:rsidP="002D2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A3"/>
    <w:rsid w:val="000D1BA6"/>
    <w:rsid w:val="001058DE"/>
    <w:rsid w:val="002D2569"/>
    <w:rsid w:val="004F2774"/>
    <w:rsid w:val="00590915"/>
    <w:rsid w:val="005A5932"/>
    <w:rsid w:val="006027B4"/>
    <w:rsid w:val="00681344"/>
    <w:rsid w:val="006F6B18"/>
    <w:rsid w:val="00751498"/>
    <w:rsid w:val="00766733"/>
    <w:rsid w:val="0085212A"/>
    <w:rsid w:val="008C21E6"/>
    <w:rsid w:val="00946040"/>
    <w:rsid w:val="009C3038"/>
    <w:rsid w:val="009C3E9B"/>
    <w:rsid w:val="009D3470"/>
    <w:rsid w:val="00A17FA3"/>
    <w:rsid w:val="00A42FC8"/>
    <w:rsid w:val="00AC2140"/>
    <w:rsid w:val="00C60306"/>
    <w:rsid w:val="00D12D17"/>
    <w:rsid w:val="00E62BB9"/>
    <w:rsid w:val="00E64F56"/>
    <w:rsid w:val="00EA435E"/>
    <w:rsid w:val="00FF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75AEF"/>
  <w15:chartTrackingRefBased/>
  <w15:docId w15:val="{EA45741A-8013-4573-BA40-7B95494E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5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5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569"/>
    <w:rPr>
      <w:sz w:val="18"/>
      <w:szCs w:val="18"/>
    </w:rPr>
  </w:style>
  <w:style w:type="table" w:styleId="a7">
    <w:name w:val="Table Grid"/>
    <w:basedOn w:val="a1"/>
    <w:uiPriority w:val="99"/>
    <w:unhideWhenUsed/>
    <w:rsid w:val="002D256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1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</dc:creator>
  <cp:keywords/>
  <dc:description/>
  <cp:lastModifiedBy>Hai</cp:lastModifiedBy>
  <cp:revision>16</cp:revision>
  <dcterms:created xsi:type="dcterms:W3CDTF">2021-01-15T06:17:00Z</dcterms:created>
  <dcterms:modified xsi:type="dcterms:W3CDTF">2021-09-18T03:42:00Z</dcterms:modified>
</cp:coreProperties>
</file>